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01D606" w14:textId="77777777" w:rsidR="00AC0E6D" w:rsidRPr="00AC0E6D" w:rsidRDefault="00AC0E6D" w:rsidP="00AC0E6D">
      <w:pPr>
        <w:pStyle w:val="BATitle"/>
        <w:spacing w:before="360"/>
        <w:rPr>
          <w:b/>
          <w:bCs/>
          <w:sz w:val="32"/>
          <w:szCs w:val="32"/>
          <w:lang w:eastAsia="ko-KR"/>
        </w:rPr>
      </w:pPr>
      <w:r w:rsidRPr="00AC0E6D">
        <w:rPr>
          <w:rFonts w:eastAsia="Batang" w:hint="eastAsia"/>
          <w:b/>
          <w:bCs/>
          <w:sz w:val="32"/>
          <w:szCs w:val="32"/>
          <w:lang w:eastAsia="ko-KR"/>
        </w:rPr>
        <w:t>Supplementary</w:t>
      </w:r>
      <w:r w:rsidRPr="00AC0E6D">
        <w:rPr>
          <w:rFonts w:hint="eastAsia"/>
          <w:b/>
          <w:bCs/>
          <w:sz w:val="32"/>
          <w:szCs w:val="32"/>
          <w:lang w:eastAsia="ko-KR"/>
        </w:rPr>
        <w:t xml:space="preserve"> </w:t>
      </w:r>
      <w:r w:rsidRPr="00AC0E6D">
        <w:rPr>
          <w:rFonts w:eastAsia="Batang"/>
          <w:b/>
          <w:bCs/>
          <w:sz w:val="32"/>
          <w:szCs w:val="32"/>
          <w:lang w:eastAsia="ko-KR"/>
        </w:rPr>
        <w:t>data</w:t>
      </w:r>
    </w:p>
    <w:p w14:paraId="797CA0EF" w14:textId="77777777" w:rsidR="00E06D27" w:rsidRPr="00E06D27" w:rsidRDefault="00E06D27" w:rsidP="00E06D27">
      <w:pPr>
        <w:widowControl/>
        <w:spacing w:line="36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GB" w:eastAsia="en-US"/>
        </w:rPr>
      </w:pPr>
      <w:r w:rsidRPr="00E06D27">
        <w:rPr>
          <w:rFonts w:ascii="Times New Roman" w:eastAsia="Times New Roman" w:hAnsi="Times New Roman" w:cs="Times New Roman" w:hint="eastAsia"/>
          <w:b/>
          <w:bCs/>
          <w:kern w:val="0"/>
          <w:sz w:val="28"/>
          <w:szCs w:val="28"/>
          <w:lang w:val="en-GB" w:eastAsia="en-US"/>
        </w:rPr>
        <w:t>Effects</w:t>
      </w:r>
      <w:r w:rsidRPr="00E06D27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GB" w:eastAsia="en-US"/>
        </w:rPr>
        <w:t xml:space="preserve"> of copper oxide nanoparticles on paddy soil properties and components</w:t>
      </w:r>
    </w:p>
    <w:p w14:paraId="3D36DB4C" w14:textId="77777777" w:rsidR="00AC0E6D" w:rsidRPr="00AC0E6D" w:rsidRDefault="00AC0E6D" w:rsidP="00AC0E6D">
      <w:pPr>
        <w:widowControl/>
        <w:spacing w:line="36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n-US" w:bidi="he-IL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sv-SE" w:eastAsia="en-US" w:bidi="he-IL"/>
        </w:rPr>
        <w:t xml:space="preserve"> </w:t>
      </w:r>
    </w:p>
    <w:p w14:paraId="7C87D0CA" w14:textId="77777777" w:rsidR="0043260D" w:rsidRPr="0043260D" w:rsidRDefault="0043260D" w:rsidP="00F937E6">
      <w:pPr>
        <w:pStyle w:val="RSCB04AHeadingSection"/>
        <w:jc w:val="both"/>
        <w:rPr>
          <w:sz w:val="28"/>
          <w:szCs w:val="28"/>
        </w:rPr>
      </w:pPr>
      <w:r w:rsidRPr="0043260D">
        <w:rPr>
          <w:rFonts w:hint="eastAsia"/>
          <w:sz w:val="28"/>
          <w:szCs w:val="28"/>
        </w:rPr>
        <w:t xml:space="preserve">Materials </w:t>
      </w:r>
      <w:r w:rsidRPr="0043260D">
        <w:rPr>
          <w:sz w:val="28"/>
          <w:szCs w:val="28"/>
        </w:rPr>
        <w:t>and methods</w:t>
      </w:r>
      <w:bookmarkStart w:id="0" w:name="_GoBack"/>
      <w:bookmarkEnd w:id="0"/>
    </w:p>
    <w:p w14:paraId="0161E1F4" w14:textId="5E853405" w:rsidR="0043260D" w:rsidRPr="00772BC7" w:rsidRDefault="0043260D" w:rsidP="00F937E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oil culture experiment. </w:t>
      </w:r>
      <w:r w:rsidR="00434665" w:rsidRPr="00434665">
        <w:rPr>
          <w:rFonts w:ascii="Times New Roman" w:hAnsi="Times New Roman" w:cs="Times New Roman"/>
          <w:sz w:val="24"/>
          <w:szCs w:val="24"/>
        </w:rPr>
        <w:t>To maximally avoid the maldistribution of nanoparticles, CuO NPs and CuO BPs were amended through the method of step-by-step amplification: first, 1% (5g) of total soil was piled on a ceramic plate, exposed to the nanoparticles according to the ultimate concentration, and stirred until well combined. Then, the mixture of soil and nanoparticles was placed in a zip lock bag and shaken in a horizontal shaker for 1 h and sufficiently mixed with 10% (50g) of total soil. Finally, the mixture was mixed with the rest of the soil as per the above steps.</w:t>
      </w:r>
    </w:p>
    <w:p w14:paraId="02A13D9D" w14:textId="77777777" w:rsidR="003F55B0" w:rsidRPr="00B56F45" w:rsidRDefault="00B56F45" w:rsidP="00F937E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6F45">
        <w:rPr>
          <w:rFonts w:ascii="Times New Roman" w:hAnsi="Times New Roman" w:cs="Times New Roman"/>
          <w:b/>
          <w:sz w:val="24"/>
          <w:szCs w:val="24"/>
        </w:rPr>
        <w:t>Synchrotron radiation X-ray absorption fine structure (XAFS) analysi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56F45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56F45">
        <w:rPr>
          <w:rFonts w:ascii="Times New Roman" w:hAnsi="Times New Roman" w:cs="Times New Roman"/>
          <w:sz w:val="24"/>
          <w:szCs w:val="24"/>
        </w:rPr>
        <w:t>Cu</w:t>
      </w:r>
      <w:r>
        <w:rPr>
          <w:rFonts w:ascii="Times New Roman" w:hAnsi="Times New Roman" w:cs="Times New Roman"/>
          <w:sz w:val="24"/>
          <w:szCs w:val="24"/>
        </w:rPr>
        <w:t xml:space="preserve"> K-edge XAFS spectra of standard samples were recorded in beamline 14W1 in Shanghai </w:t>
      </w:r>
      <w:r w:rsidRPr="00B56F45">
        <w:rPr>
          <w:rFonts w:ascii="Times New Roman" w:hAnsi="Times New Roman" w:cs="Times New Roman"/>
          <w:sz w:val="24"/>
          <w:szCs w:val="24"/>
        </w:rPr>
        <w:t>Synchrotron Radiation Facility</w:t>
      </w:r>
      <w:r w:rsidR="00F4035B">
        <w:rPr>
          <w:rFonts w:ascii="Times New Roman" w:hAnsi="Times New Roman" w:cs="Times New Roman"/>
          <w:sz w:val="24"/>
          <w:szCs w:val="24"/>
        </w:rPr>
        <w:t xml:space="preserve"> by the transmission mode, except for Cu adsorbed on goethite and Cu adsorbed on humic acid. These two references were recorded in the total fluorescence mode by a </w:t>
      </w:r>
      <w:proofErr w:type="gramStart"/>
      <w:r w:rsidR="00F4035B">
        <w:rPr>
          <w:rFonts w:ascii="Times New Roman" w:hAnsi="Times New Roman" w:cs="Times New Roman"/>
          <w:sz w:val="24"/>
          <w:szCs w:val="24"/>
        </w:rPr>
        <w:t>19 element</w:t>
      </w:r>
      <w:proofErr w:type="gramEnd"/>
      <w:r w:rsidR="00F4035B">
        <w:rPr>
          <w:rFonts w:ascii="Times New Roman" w:hAnsi="Times New Roman" w:cs="Times New Roman"/>
          <w:sz w:val="24"/>
          <w:szCs w:val="24"/>
        </w:rPr>
        <w:t xml:space="preserve"> germanium solid-state detector. </w:t>
      </w:r>
      <w:r w:rsidR="001E4606">
        <w:rPr>
          <w:rFonts w:ascii="Times New Roman" w:hAnsi="Times New Roman" w:cs="Times New Roman"/>
          <w:sz w:val="24"/>
          <w:szCs w:val="24"/>
        </w:rPr>
        <w:t xml:space="preserve">The </w:t>
      </w:r>
      <w:r w:rsidR="009B5903">
        <w:rPr>
          <w:rFonts w:ascii="Times New Roman" w:hAnsi="Times New Roman" w:cs="Times New Roman"/>
          <w:sz w:val="24"/>
          <w:szCs w:val="24"/>
        </w:rPr>
        <w:t>spectra energy was calibrated using the K-edge of a copper foil, taking the first inflection point in the Cu K-edge as 8979 eV.</w:t>
      </w:r>
      <w:r w:rsidR="00F4035B">
        <w:rPr>
          <w:rFonts w:ascii="Times New Roman" w:hAnsi="Times New Roman" w:cs="Times New Roman"/>
          <w:sz w:val="24"/>
          <w:szCs w:val="24"/>
        </w:rPr>
        <w:t xml:space="preserve"> </w:t>
      </w:r>
      <w:r w:rsidR="0063756B">
        <w:rPr>
          <w:rFonts w:ascii="Times New Roman" w:hAnsi="Times New Roman" w:cs="Times New Roman"/>
          <w:sz w:val="24"/>
          <w:szCs w:val="24"/>
        </w:rPr>
        <w:t>T</w:t>
      </w:r>
      <w:r w:rsidR="00EB4A89">
        <w:rPr>
          <w:rFonts w:ascii="Times New Roman" w:hAnsi="Times New Roman" w:cs="Times New Roman"/>
          <w:sz w:val="24"/>
          <w:szCs w:val="24"/>
        </w:rPr>
        <w:t xml:space="preserve">he IFEFFIT Athena software </w:t>
      </w:r>
      <w:r w:rsidR="0063756B">
        <w:rPr>
          <w:rFonts w:ascii="Times New Roman" w:hAnsi="Times New Roman" w:cs="Times New Roman"/>
          <w:sz w:val="24"/>
          <w:szCs w:val="24"/>
        </w:rPr>
        <w:t xml:space="preserve">was used to determine the pre-edge and post-edge line, calibrate </w:t>
      </w:r>
      <w:r w:rsidR="00F937E6">
        <w:rPr>
          <w:rFonts w:ascii="Times New Roman" w:hAnsi="Times New Roman" w:cs="Times New Roman"/>
          <w:sz w:val="24"/>
          <w:szCs w:val="24"/>
        </w:rPr>
        <w:t xml:space="preserve">the K-edge energy and normalize </w:t>
      </w:r>
      <w:r w:rsidR="00F937E6">
        <w:rPr>
          <w:rFonts w:ascii="Times New Roman" w:hAnsi="Times New Roman" w:cs="Times New Roman"/>
          <w:sz w:val="24"/>
          <w:szCs w:val="24"/>
        </w:rPr>
        <w:lastRenderedPageBreak/>
        <w:t xml:space="preserve">the spectra. </w:t>
      </w:r>
      <w:r w:rsidR="00653CE3">
        <w:rPr>
          <w:rFonts w:ascii="Times New Roman" w:hAnsi="Times New Roman" w:cs="Times New Roman"/>
          <w:sz w:val="24"/>
          <w:szCs w:val="24"/>
        </w:rPr>
        <w:t>Principal component analysis (PCA) and linear combination fitting (LCF) was proceeded to determine main forms of Cu.</w:t>
      </w:r>
    </w:p>
    <w:p w14:paraId="7EC5547C" w14:textId="77777777" w:rsidR="0043260D" w:rsidRDefault="0043260D" w:rsidP="00676D4E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3471431" w14:textId="77777777" w:rsidR="0043260D" w:rsidRDefault="0043260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8DE8DC5" w14:textId="77777777" w:rsidR="00BE6867" w:rsidRPr="0076679C" w:rsidRDefault="00BE6867" w:rsidP="00C1602E">
      <w:pPr>
        <w:jc w:val="center"/>
        <w:rPr>
          <w:rFonts w:ascii="Times New Roman" w:hAnsi="Times New Roman" w:cs="Times New Roman"/>
          <w:sz w:val="24"/>
          <w:szCs w:val="24"/>
        </w:rPr>
      </w:pPr>
      <w:r w:rsidRPr="00954AAD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954AAD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54A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6679C">
        <w:rPr>
          <w:rFonts w:ascii="Times New Roman" w:hAnsi="Times New Roman" w:cs="Times New Roman"/>
          <w:sz w:val="24"/>
          <w:szCs w:val="24"/>
        </w:rPr>
        <w:t>Basic physicochemical properties of the tested soil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239"/>
        <w:gridCol w:w="2239"/>
      </w:tblGrid>
      <w:tr w:rsidR="00BE6867" w:rsidRPr="0076679C" w14:paraId="08DCF2FD" w14:textId="77777777" w:rsidTr="00977695">
        <w:trPr>
          <w:jc w:val="center"/>
        </w:trPr>
        <w:tc>
          <w:tcPr>
            <w:tcW w:w="3828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5CF17CAE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Test items</w:t>
            </w:r>
          </w:p>
        </w:tc>
        <w:tc>
          <w:tcPr>
            <w:tcW w:w="4478" w:type="dxa"/>
            <w:gridSpan w:val="2"/>
            <w:tcBorders>
              <w:top w:val="single" w:sz="12" w:space="0" w:color="auto"/>
              <w:left w:val="nil"/>
            </w:tcBorders>
            <w:vAlign w:val="center"/>
          </w:tcPr>
          <w:p w14:paraId="37490F4E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</w:tc>
      </w:tr>
      <w:tr w:rsidR="00BE6867" w:rsidRPr="0076679C" w14:paraId="3549B141" w14:textId="77777777" w:rsidTr="00977695">
        <w:trPr>
          <w:jc w:val="center"/>
        </w:trPr>
        <w:tc>
          <w:tcPr>
            <w:tcW w:w="382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F628A9C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6C4D14" w14:textId="3853BB8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ingsh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oil)</w:t>
            </w: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43466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End"/>
          </w:p>
        </w:tc>
        <w:tc>
          <w:tcPr>
            <w:tcW w:w="2239" w:type="dxa"/>
            <w:tcBorders>
              <w:left w:val="nil"/>
              <w:bottom w:val="single" w:sz="4" w:space="0" w:color="auto"/>
            </w:tcBorders>
            <w:vAlign w:val="center"/>
          </w:tcPr>
          <w:p w14:paraId="2FD5B9E7" w14:textId="7F4DF27F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i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oil)</w:t>
            </w: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43466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gramEnd"/>
          </w:p>
        </w:tc>
      </w:tr>
      <w:tr w:rsidR="00BE6867" w:rsidRPr="0076679C" w14:paraId="7CEEE138" w14:textId="77777777" w:rsidTr="00977695">
        <w:trPr>
          <w:jc w:val="center"/>
        </w:trPr>
        <w:tc>
          <w:tcPr>
            <w:tcW w:w="3828" w:type="dxa"/>
            <w:tcBorders>
              <w:bottom w:val="nil"/>
              <w:right w:val="nil"/>
            </w:tcBorders>
            <w:vAlign w:val="center"/>
          </w:tcPr>
          <w:p w14:paraId="6721D863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239" w:type="dxa"/>
            <w:tcBorders>
              <w:left w:val="nil"/>
              <w:bottom w:val="nil"/>
              <w:right w:val="nil"/>
            </w:tcBorders>
            <w:vAlign w:val="center"/>
          </w:tcPr>
          <w:p w14:paraId="18773CA3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4.43±0.10</w:t>
            </w:r>
          </w:p>
        </w:tc>
        <w:tc>
          <w:tcPr>
            <w:tcW w:w="2239" w:type="dxa"/>
            <w:tcBorders>
              <w:left w:val="nil"/>
              <w:bottom w:val="nil"/>
            </w:tcBorders>
            <w:vAlign w:val="center"/>
          </w:tcPr>
          <w:p w14:paraId="315DF78E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4.55±0.02</w:t>
            </w:r>
          </w:p>
        </w:tc>
      </w:tr>
      <w:tr w:rsidR="00BE6867" w:rsidRPr="0076679C" w14:paraId="3AEBAA08" w14:textId="77777777" w:rsidTr="00977695">
        <w:trPr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73430AFD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Organic content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9909B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4.15±0.0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</w:tcBorders>
            <w:vAlign w:val="center"/>
          </w:tcPr>
          <w:p w14:paraId="7FFD7E85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8.04±0.61</w:t>
            </w:r>
          </w:p>
        </w:tc>
      </w:tr>
      <w:tr w:rsidR="00BE6867" w:rsidRPr="0076679C" w14:paraId="3EE07A91" w14:textId="77777777" w:rsidTr="00977695">
        <w:trPr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7DE6B62A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Sand fractio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717B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11.1±0.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</w:tcBorders>
            <w:vAlign w:val="center"/>
          </w:tcPr>
          <w:p w14:paraId="47F937DA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27.1±0.7</w:t>
            </w:r>
          </w:p>
        </w:tc>
      </w:tr>
      <w:tr w:rsidR="00BE6867" w:rsidRPr="0076679C" w14:paraId="42E30B1C" w14:textId="77777777" w:rsidTr="00977695">
        <w:trPr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44CAD462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Silt fractio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86EC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57.0±0.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</w:tcBorders>
            <w:vAlign w:val="center"/>
          </w:tcPr>
          <w:p w14:paraId="773EE4F9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49.8±0.3</w:t>
            </w:r>
          </w:p>
        </w:tc>
      </w:tr>
      <w:tr w:rsidR="00BE6867" w:rsidRPr="0076679C" w14:paraId="137EFB40" w14:textId="77777777" w:rsidTr="00977695">
        <w:trPr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1B2E0552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Clay fraction (%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CD97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31.9±0.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</w:tcBorders>
            <w:vAlign w:val="center"/>
          </w:tcPr>
          <w:p w14:paraId="3471F98A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23.1±0.4</w:t>
            </w:r>
          </w:p>
        </w:tc>
      </w:tr>
      <w:tr w:rsidR="00BE6867" w:rsidRPr="0076679C" w14:paraId="7DF5AB7E" w14:textId="77777777" w:rsidTr="00977695">
        <w:trPr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0979911B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Cation exchange capacity (</w:t>
            </w:r>
            <w:proofErr w:type="spellStart"/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cmol</w:t>
            </w:r>
            <w:proofErr w:type="spellEnd"/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/kg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7DE5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6.71±0.0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</w:tcBorders>
            <w:vAlign w:val="center"/>
          </w:tcPr>
          <w:p w14:paraId="4EAA7FCD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9.97±0.38</w:t>
            </w:r>
          </w:p>
        </w:tc>
      </w:tr>
      <w:tr w:rsidR="00BE6867" w:rsidRPr="0076679C" w14:paraId="2DD8B990" w14:textId="77777777" w:rsidTr="00D25C03">
        <w:trPr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54C100AD" w14:textId="77777777" w:rsidR="00BE6867" w:rsidRPr="0076679C" w:rsidRDefault="00434665" w:rsidP="00D25C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BE6867" w:rsidRPr="0076679C">
              <w:rPr>
                <w:rFonts w:ascii="Times New Roman" w:hAnsi="Times New Roman" w:cs="Times New Roman"/>
                <w:sz w:val="24"/>
                <w:szCs w:val="24"/>
              </w:rPr>
              <w:t>Cu (mg/</w:t>
            </w:r>
            <w:proofErr w:type="gramStart"/>
            <w:r w:rsidR="00BE6867" w:rsidRPr="0076679C">
              <w:rPr>
                <w:rFonts w:ascii="Times New Roman" w:hAnsi="Times New Roman" w:cs="Times New Roman"/>
                <w:sz w:val="24"/>
                <w:szCs w:val="24"/>
              </w:rPr>
              <w:t>kg)</w:t>
            </w:r>
            <w:r w:rsidRPr="0043466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C917" w14:textId="77777777" w:rsidR="00BE6867" w:rsidRPr="0076679C" w:rsidRDefault="00BE6867" w:rsidP="00D25C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9.56±2.86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</w:tcBorders>
            <w:vAlign w:val="center"/>
          </w:tcPr>
          <w:p w14:paraId="42861B79" w14:textId="77777777" w:rsidR="00BE6867" w:rsidRPr="0076679C" w:rsidRDefault="00BE6867" w:rsidP="00D25C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14.84±2.31</w:t>
            </w:r>
          </w:p>
        </w:tc>
      </w:tr>
      <w:tr w:rsidR="00BE6867" w:rsidRPr="0076679C" w14:paraId="32EB543F" w14:textId="77777777" w:rsidTr="00977695">
        <w:trPr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6E53A386" w14:textId="77777777" w:rsidR="00BE6867" w:rsidRPr="0076679C" w:rsidRDefault="00434665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BE6867" w:rsidRPr="0076679C">
              <w:rPr>
                <w:rFonts w:ascii="Times New Roman" w:hAnsi="Times New Roman" w:cs="Times New Roman"/>
                <w:sz w:val="24"/>
                <w:szCs w:val="24"/>
              </w:rPr>
              <w:t>S (mg/kg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4032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9.9±58.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</w:tcBorders>
            <w:vAlign w:val="center"/>
          </w:tcPr>
          <w:p w14:paraId="596C8306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.4±4.0</w:t>
            </w:r>
          </w:p>
        </w:tc>
      </w:tr>
      <w:tr w:rsidR="00BE6867" w:rsidRPr="0076679C" w14:paraId="485A3C20" w14:textId="77777777" w:rsidTr="00977695">
        <w:trPr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090BD147" w14:textId="77777777" w:rsidR="00BE6867" w:rsidRPr="0076679C" w:rsidRDefault="00434665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BE6867">
              <w:rPr>
                <w:rFonts w:ascii="Times New Roman" w:hAnsi="Times New Roman" w:cs="Times New Roman"/>
                <w:sz w:val="24"/>
                <w:szCs w:val="24"/>
              </w:rPr>
              <w:t>K(</w:t>
            </w:r>
            <w:r w:rsidR="00BE6867" w:rsidRPr="0076679C">
              <w:rPr>
                <w:rFonts w:ascii="Times New Roman" w:hAnsi="Times New Roman" w:cs="Times New Roman"/>
                <w:sz w:val="24"/>
                <w:szCs w:val="24"/>
              </w:rPr>
              <w:t>g/kg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842D9" w14:textId="77777777" w:rsidR="00BE6867" w:rsidRPr="0076679C" w:rsidRDefault="00BE6867" w:rsidP="00BE68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26±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</w:tcBorders>
            <w:vAlign w:val="center"/>
          </w:tcPr>
          <w:p w14:paraId="2BD93F32" w14:textId="77777777" w:rsidR="00BE6867" w:rsidRPr="0076679C" w:rsidRDefault="00BE6867" w:rsidP="00BE68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76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BE6867" w:rsidRPr="0076679C" w14:paraId="5BC8800C" w14:textId="77777777" w:rsidTr="00977695">
        <w:trPr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48C18518" w14:textId="77777777" w:rsidR="00BE6867" w:rsidRPr="0076679C" w:rsidRDefault="00434665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BE6867">
              <w:rPr>
                <w:rFonts w:ascii="Times New Roman" w:hAnsi="Times New Roman" w:cs="Times New Roman"/>
                <w:sz w:val="24"/>
                <w:szCs w:val="24"/>
              </w:rPr>
              <w:t>Na (</w:t>
            </w:r>
            <w:r w:rsidR="00BE6867" w:rsidRPr="0076679C">
              <w:rPr>
                <w:rFonts w:ascii="Times New Roman" w:hAnsi="Times New Roman" w:cs="Times New Roman"/>
                <w:sz w:val="24"/>
                <w:szCs w:val="24"/>
              </w:rPr>
              <w:t>g/kg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BD205" w14:textId="77777777" w:rsidR="00BE6867" w:rsidRPr="0076679C" w:rsidRDefault="00BE6867" w:rsidP="00BE68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42±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</w:tcBorders>
            <w:vAlign w:val="center"/>
          </w:tcPr>
          <w:p w14:paraId="1D54DDAA" w14:textId="77777777" w:rsidR="00BE6867" w:rsidRPr="0076679C" w:rsidRDefault="00BE6867" w:rsidP="00BE68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79±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BE6867" w:rsidRPr="0076679C" w14:paraId="205D2F06" w14:textId="77777777" w:rsidTr="00977695">
        <w:trPr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35E53C87" w14:textId="77777777" w:rsidR="00BE6867" w:rsidRPr="0076679C" w:rsidRDefault="00434665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BE6867" w:rsidRPr="0076679C">
              <w:rPr>
                <w:rFonts w:ascii="Times New Roman" w:hAnsi="Times New Roman" w:cs="Times New Roman"/>
                <w:sz w:val="24"/>
                <w:szCs w:val="24"/>
              </w:rPr>
              <w:t>Mg (g/kg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FDDA9" w14:textId="77777777" w:rsidR="00BE6867" w:rsidRPr="0076679C" w:rsidRDefault="00BE6867" w:rsidP="00BE68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21±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</w:tcBorders>
            <w:vAlign w:val="center"/>
          </w:tcPr>
          <w:p w14:paraId="30F77556" w14:textId="77777777" w:rsidR="00BE6867" w:rsidRPr="0076679C" w:rsidRDefault="00BE6867" w:rsidP="00BE68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26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E6867" w:rsidRPr="0076679C" w14:paraId="214557AD" w14:textId="77777777" w:rsidTr="00977695">
        <w:trPr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31E1B74C" w14:textId="77777777" w:rsidR="00BE6867" w:rsidRPr="0076679C" w:rsidRDefault="00434665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BE6867">
              <w:rPr>
                <w:rFonts w:ascii="Times New Roman" w:hAnsi="Times New Roman" w:cs="Times New Roman"/>
                <w:sz w:val="24"/>
                <w:szCs w:val="24"/>
              </w:rPr>
              <w:t>Ca (</w:t>
            </w:r>
            <w:r w:rsidR="00BE6867" w:rsidRPr="0076679C">
              <w:rPr>
                <w:rFonts w:ascii="Times New Roman" w:hAnsi="Times New Roman" w:cs="Times New Roman"/>
                <w:sz w:val="24"/>
                <w:szCs w:val="24"/>
              </w:rPr>
              <w:t>g/kg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1A857" w14:textId="77777777" w:rsidR="00BE6867" w:rsidRPr="0076679C" w:rsidRDefault="00BE6867" w:rsidP="00BE68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76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</w:tcBorders>
            <w:vAlign w:val="center"/>
          </w:tcPr>
          <w:p w14:paraId="60E3E141" w14:textId="77777777" w:rsidR="00BE6867" w:rsidRPr="0076679C" w:rsidRDefault="00BE6867" w:rsidP="00BE68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64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BE6867" w:rsidRPr="0076679C" w14:paraId="746D1A57" w14:textId="77777777" w:rsidTr="00977695">
        <w:trPr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7C415240" w14:textId="77777777" w:rsidR="00BE6867" w:rsidRPr="0076679C" w:rsidRDefault="00434665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BE6867">
              <w:rPr>
                <w:rFonts w:ascii="Times New Roman" w:hAnsi="Times New Roman" w:cs="Times New Roman"/>
                <w:sz w:val="24"/>
                <w:szCs w:val="24"/>
              </w:rPr>
              <w:t>Fe (</w:t>
            </w:r>
            <w:r w:rsidR="00BE6867" w:rsidRPr="0076679C">
              <w:rPr>
                <w:rFonts w:ascii="Times New Roman" w:hAnsi="Times New Roman" w:cs="Times New Roman"/>
                <w:sz w:val="24"/>
                <w:szCs w:val="24"/>
              </w:rPr>
              <w:t>g/kg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493F" w14:textId="77777777" w:rsidR="00BE6867" w:rsidRPr="0076679C" w:rsidRDefault="00BE6867" w:rsidP="00BE68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52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</w:tcBorders>
            <w:vAlign w:val="center"/>
          </w:tcPr>
          <w:p w14:paraId="3FEFFA96" w14:textId="77777777" w:rsidR="00BE6867" w:rsidRPr="0076679C" w:rsidRDefault="00BE6867" w:rsidP="00BE68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67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BE6867" w:rsidRPr="0076679C" w14:paraId="3D0305D6" w14:textId="77777777" w:rsidTr="00977695">
        <w:trPr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1898713F" w14:textId="77777777" w:rsidR="00BE6867" w:rsidRPr="0076679C" w:rsidRDefault="00434665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BE6867" w:rsidRPr="0076679C">
              <w:rPr>
                <w:rFonts w:ascii="Times New Roman" w:hAnsi="Times New Roman" w:cs="Times New Roman"/>
                <w:sz w:val="24"/>
                <w:szCs w:val="24"/>
              </w:rPr>
              <w:t>Mn (mg/kg)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3842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193.24±18.14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</w:tcBorders>
            <w:vAlign w:val="center"/>
          </w:tcPr>
          <w:p w14:paraId="66A4028F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596.80±8.40</w:t>
            </w:r>
          </w:p>
        </w:tc>
      </w:tr>
      <w:tr w:rsidR="00BE6867" w:rsidRPr="0076679C" w14:paraId="19AE788B" w14:textId="77777777" w:rsidTr="00977695">
        <w:trPr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3803AD12" w14:textId="77777777" w:rsidR="00BE6867" w:rsidRPr="0076679C" w:rsidRDefault="00434665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BE6867" w:rsidRPr="0076679C">
              <w:rPr>
                <w:rFonts w:ascii="Times New Roman" w:hAnsi="Times New Roman" w:cs="Times New Roman"/>
                <w:sz w:val="24"/>
                <w:szCs w:val="24"/>
              </w:rPr>
              <w:t>Zn (mg/</w:t>
            </w:r>
            <w:proofErr w:type="gramStart"/>
            <w:r w:rsidR="00BE6867" w:rsidRPr="0076679C">
              <w:rPr>
                <w:rFonts w:ascii="Times New Roman" w:hAnsi="Times New Roman" w:cs="Times New Roman"/>
                <w:sz w:val="24"/>
                <w:szCs w:val="24"/>
              </w:rPr>
              <w:t>kg)</w:t>
            </w:r>
            <w:r w:rsidRPr="0043466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6C93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100.83±5.59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</w:tcBorders>
            <w:vAlign w:val="center"/>
          </w:tcPr>
          <w:p w14:paraId="0438FF80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107.19±8.60</w:t>
            </w:r>
          </w:p>
        </w:tc>
      </w:tr>
      <w:tr w:rsidR="00BE6867" w:rsidRPr="0076679C" w14:paraId="08572EB0" w14:textId="77777777" w:rsidTr="00977695">
        <w:trPr>
          <w:jc w:val="center"/>
        </w:trPr>
        <w:tc>
          <w:tcPr>
            <w:tcW w:w="3828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55531F9D" w14:textId="77777777" w:rsidR="00BE6867" w:rsidRPr="0076679C" w:rsidRDefault="00434665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="00BE6867" w:rsidRPr="0076679C">
              <w:rPr>
                <w:rFonts w:ascii="Times New Roman" w:hAnsi="Times New Roman" w:cs="Times New Roman"/>
                <w:sz w:val="24"/>
                <w:szCs w:val="24"/>
              </w:rPr>
              <w:t>Pb (mg/</w:t>
            </w:r>
            <w:proofErr w:type="gramStart"/>
            <w:r w:rsidR="00BE6867" w:rsidRPr="0076679C">
              <w:rPr>
                <w:rFonts w:ascii="Times New Roman" w:hAnsi="Times New Roman" w:cs="Times New Roman"/>
                <w:sz w:val="24"/>
                <w:szCs w:val="24"/>
              </w:rPr>
              <w:t>kg)</w:t>
            </w:r>
            <w:r w:rsidRPr="0043466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2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F0BDBE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124.79±9.19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EAC0560" w14:textId="77777777" w:rsidR="00BE6867" w:rsidRPr="0076679C" w:rsidRDefault="00BE6867" w:rsidP="009776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79C">
              <w:rPr>
                <w:rFonts w:ascii="Times New Roman" w:hAnsi="Times New Roman" w:cs="Times New Roman"/>
                <w:sz w:val="24"/>
                <w:szCs w:val="24"/>
              </w:rPr>
              <w:t>122.68±10.25</w:t>
            </w:r>
          </w:p>
        </w:tc>
      </w:tr>
    </w:tbl>
    <w:p w14:paraId="13A6BE41" w14:textId="77777777" w:rsidR="00434665" w:rsidRPr="00434665" w:rsidRDefault="00434665" w:rsidP="00434665">
      <w:pPr>
        <w:widowControl/>
        <w:jc w:val="left"/>
        <w:rPr>
          <w:rFonts w:ascii="Times New Roman" w:hAnsi="Times New Roman" w:cs="Times New Roman"/>
          <w:sz w:val="24"/>
          <w:szCs w:val="24"/>
          <w:lang w:bidi="en-US"/>
        </w:rPr>
      </w:pPr>
      <w:r w:rsidRPr="00434665">
        <w:rPr>
          <w:rFonts w:ascii="Times New Roman" w:hAnsi="Times New Roman" w:cs="Times New Roman"/>
          <w:b/>
          <w:sz w:val="24"/>
          <w:szCs w:val="24"/>
          <w:vertAlign w:val="superscript"/>
          <w:lang w:bidi="en-US"/>
        </w:rPr>
        <w:t>a</w:t>
      </w:r>
      <w:r w:rsidRPr="00434665">
        <w:rPr>
          <w:rFonts w:ascii="Times New Roman" w:hAnsi="Times New Roman" w:cs="Times New Roman"/>
          <w:sz w:val="24"/>
          <w:szCs w:val="24"/>
          <w:lang w:bidi="en-US"/>
        </w:rPr>
        <w:t>: Screen values of Cu, Zn, and Pb soil pollution risk on agricultural land in China are 50, 200, 80 (mg/kg), respectively.</w:t>
      </w:r>
    </w:p>
    <w:p w14:paraId="7EDD6C72" w14:textId="77777777" w:rsidR="003E4638" w:rsidRPr="00434665" w:rsidRDefault="003E4638" w:rsidP="003F55B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3E4638" w:rsidRPr="00434665" w:rsidSect="001B17C6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F14DD2" w14:textId="77777777" w:rsidR="00B065B5" w:rsidRDefault="00B065B5" w:rsidP="00BE6867">
      <w:r>
        <w:separator/>
      </w:r>
    </w:p>
  </w:endnote>
  <w:endnote w:type="continuationSeparator" w:id="0">
    <w:p w14:paraId="2482AAAA" w14:textId="77777777" w:rsidR="00B065B5" w:rsidRDefault="00B065B5" w:rsidP="00BE6867">
      <w:r>
        <w:continuationSeparator/>
      </w:r>
    </w:p>
  </w:endnote>
  <w:endnote w:type="continuationNotice" w:id="1">
    <w:p w14:paraId="1D76230C" w14:textId="77777777" w:rsidR="00B065B5" w:rsidRDefault="00B065B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68E69A" w14:textId="77777777" w:rsidR="00311844" w:rsidRDefault="003118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388284" w14:textId="77777777" w:rsidR="00B065B5" w:rsidRDefault="00B065B5" w:rsidP="00BE6867">
      <w:r>
        <w:separator/>
      </w:r>
    </w:p>
  </w:footnote>
  <w:footnote w:type="continuationSeparator" w:id="0">
    <w:p w14:paraId="285BA4EF" w14:textId="77777777" w:rsidR="00B065B5" w:rsidRDefault="00B065B5" w:rsidP="00BE6867">
      <w:r>
        <w:continuationSeparator/>
      </w:r>
    </w:p>
  </w:footnote>
  <w:footnote w:type="continuationNotice" w:id="1">
    <w:p w14:paraId="68B335F4" w14:textId="77777777" w:rsidR="00B065B5" w:rsidRDefault="00B065B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004312" w14:textId="77777777" w:rsidR="00311844" w:rsidRDefault="003118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7FDD"/>
    <w:rsid w:val="00107049"/>
    <w:rsid w:val="00165E49"/>
    <w:rsid w:val="001B17C6"/>
    <w:rsid w:val="001E4606"/>
    <w:rsid w:val="00311844"/>
    <w:rsid w:val="0036257D"/>
    <w:rsid w:val="003E4638"/>
    <w:rsid w:val="003F55B0"/>
    <w:rsid w:val="0043260D"/>
    <w:rsid w:val="00434665"/>
    <w:rsid w:val="00452154"/>
    <w:rsid w:val="004F287A"/>
    <w:rsid w:val="005424AF"/>
    <w:rsid w:val="005D5657"/>
    <w:rsid w:val="0063756B"/>
    <w:rsid w:val="00653CE3"/>
    <w:rsid w:val="00676D4E"/>
    <w:rsid w:val="00772BC7"/>
    <w:rsid w:val="007D36F5"/>
    <w:rsid w:val="0089726C"/>
    <w:rsid w:val="008B27C3"/>
    <w:rsid w:val="00936FF4"/>
    <w:rsid w:val="009B5903"/>
    <w:rsid w:val="00A062F7"/>
    <w:rsid w:val="00A83C19"/>
    <w:rsid w:val="00AC0E6D"/>
    <w:rsid w:val="00AF3EDA"/>
    <w:rsid w:val="00B065B5"/>
    <w:rsid w:val="00B107AE"/>
    <w:rsid w:val="00B56F45"/>
    <w:rsid w:val="00B57D64"/>
    <w:rsid w:val="00B95500"/>
    <w:rsid w:val="00BA783B"/>
    <w:rsid w:val="00BB6F64"/>
    <w:rsid w:val="00BE6867"/>
    <w:rsid w:val="00C1602E"/>
    <w:rsid w:val="00C30A00"/>
    <w:rsid w:val="00CF5273"/>
    <w:rsid w:val="00D671ED"/>
    <w:rsid w:val="00D94296"/>
    <w:rsid w:val="00E06D27"/>
    <w:rsid w:val="00EB4A89"/>
    <w:rsid w:val="00F4035B"/>
    <w:rsid w:val="00F514BC"/>
    <w:rsid w:val="00F937E6"/>
    <w:rsid w:val="00FD51E8"/>
    <w:rsid w:val="00FF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925407"/>
  <w15:chartTrackingRefBased/>
  <w15:docId w15:val="{D41EE3A8-81C4-426F-8F04-752FE239B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686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68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68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68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6867"/>
    <w:rPr>
      <w:sz w:val="18"/>
      <w:szCs w:val="18"/>
    </w:rPr>
  </w:style>
  <w:style w:type="table" w:styleId="TableGrid">
    <w:name w:val="Table Grid"/>
    <w:basedOn w:val="TableNormal"/>
    <w:uiPriority w:val="39"/>
    <w:rsid w:val="00BE68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Title">
    <w:name w:val="BA_Title"/>
    <w:basedOn w:val="Normal"/>
    <w:next w:val="Normal"/>
    <w:rsid w:val="00AC0E6D"/>
    <w:pPr>
      <w:widowControl/>
      <w:spacing w:before="720" w:after="360" w:line="480" w:lineRule="auto"/>
      <w:jc w:val="center"/>
    </w:pPr>
    <w:rPr>
      <w:rFonts w:ascii="Times New Roman" w:eastAsia="Times New Roman" w:hAnsi="Times New Roman" w:cs="Times New Roman"/>
      <w:kern w:val="0"/>
      <w:sz w:val="4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E6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E6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3260D"/>
    <w:rPr>
      <w:color w:val="0563C1" w:themeColor="hyperlink"/>
      <w:u w:val="single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43260D"/>
    <w:pPr>
      <w:widowControl/>
      <w:spacing w:before="400" w:after="80"/>
      <w:jc w:val="left"/>
    </w:pPr>
    <w:rPr>
      <w:rFonts w:ascii="Times" w:hAnsi="Times" w:cs="Times New Roman"/>
      <w:b/>
      <w:kern w:val="0"/>
      <w:sz w:val="24"/>
      <w:szCs w:val="20"/>
      <w:lang w:val="en-GB" w:eastAsia="en-US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43260D"/>
    <w:rPr>
      <w:rFonts w:ascii="Times" w:hAnsi="Times" w:cs="Times New Roman"/>
      <w:b/>
      <w:kern w:val="0"/>
      <w:sz w:val="24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BA78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基恩</dc:creator>
  <cp:keywords/>
  <dc:description/>
  <cp:lastModifiedBy>MDPI</cp:lastModifiedBy>
  <cp:revision>4</cp:revision>
  <cp:lastPrinted>2017-07-27T18:29:00Z</cp:lastPrinted>
  <dcterms:created xsi:type="dcterms:W3CDTF">2017-11-29T07:06:00Z</dcterms:created>
  <dcterms:modified xsi:type="dcterms:W3CDTF">2018-10-15T01:22:00Z</dcterms:modified>
</cp:coreProperties>
</file>